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58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49"/>
        <w:gridCol w:w="180"/>
        <w:gridCol w:w="7960"/>
      </w:tblGrid>
      <w:tr w:rsidR="00154EAB" w:rsidRPr="00B24EDF" w14:paraId="1060F8FA" w14:textId="77777777" w:rsidTr="00A42EA5">
        <w:trPr>
          <w:trHeight w:val="423"/>
        </w:trPr>
        <w:tc>
          <w:tcPr>
            <w:tcW w:w="10589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538D50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S</w:t>
            </w:r>
            <w:r>
              <w:rPr>
                <w:rFonts w:ascii="Times New Roman" w:eastAsiaTheme="minorHAnsi" w:hAnsi="Times New Roman" w:cs="Times New Roman"/>
                <w:b/>
                <w:bCs/>
              </w:rPr>
              <w:t>2</w:t>
            </w: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 xml:space="preserve"> Table. Sequences of primers and </w:t>
            </w:r>
            <w:proofErr w:type="spellStart"/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oligos</w:t>
            </w:r>
            <w:proofErr w:type="spellEnd"/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 xml:space="preserve"> used in this study</w:t>
            </w:r>
          </w:p>
        </w:tc>
      </w:tr>
      <w:tr w:rsidR="00154EAB" w:rsidRPr="00B24EDF" w14:paraId="6AF601B3" w14:textId="77777777" w:rsidTr="00A42EA5">
        <w:trPr>
          <w:trHeight w:val="423"/>
        </w:trPr>
        <w:tc>
          <w:tcPr>
            <w:tcW w:w="10589" w:type="dxa"/>
            <w:gridSpan w:val="3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3C4A29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</w:p>
        </w:tc>
      </w:tr>
      <w:tr w:rsidR="00154EAB" w:rsidRPr="00B24EDF" w14:paraId="28F4A254" w14:textId="77777777" w:rsidTr="00A42EA5">
        <w:trPr>
          <w:trHeight w:val="255"/>
        </w:trPr>
        <w:tc>
          <w:tcPr>
            <w:tcW w:w="262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C2523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Name</w:t>
            </w:r>
          </w:p>
        </w:tc>
        <w:tc>
          <w:tcPr>
            <w:tcW w:w="79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9AC52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Sequences (5′ to 3′)</w:t>
            </w:r>
          </w:p>
        </w:tc>
      </w:tr>
      <w:tr w:rsidR="00154EAB" w:rsidRPr="00B24EDF" w14:paraId="5418690B" w14:textId="77777777" w:rsidTr="00A42EA5">
        <w:trPr>
          <w:trHeight w:val="270"/>
        </w:trPr>
        <w:tc>
          <w:tcPr>
            <w:tcW w:w="262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C043081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(F: forward, R: reverse)</w:t>
            </w:r>
          </w:p>
        </w:tc>
        <w:tc>
          <w:tcPr>
            <w:tcW w:w="79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C5A359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</w:p>
        </w:tc>
      </w:tr>
      <w:tr w:rsidR="00154EAB" w:rsidRPr="00B24EDF" w14:paraId="7BDD61AF" w14:textId="77777777" w:rsidTr="00A42EA5">
        <w:trPr>
          <w:trHeight w:val="289"/>
        </w:trPr>
        <w:tc>
          <w:tcPr>
            <w:tcW w:w="10589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782B16C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RACE and cloning of full-length PYCARD-AS1</w:t>
            </w:r>
          </w:p>
        </w:tc>
      </w:tr>
      <w:tr w:rsidR="00154EAB" w:rsidRPr="00B24EDF" w14:paraId="019F315A" w14:textId="77777777" w:rsidTr="00A42EA5">
        <w:trPr>
          <w:trHeight w:val="255"/>
        </w:trPr>
        <w:tc>
          <w:tcPr>
            <w:tcW w:w="262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97487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’-GSP-F1</w:t>
            </w:r>
          </w:p>
        </w:tc>
        <w:tc>
          <w:tcPr>
            <w:tcW w:w="7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AF845EB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GTCCGTTGCCCTCCAGCAA</w:t>
            </w:r>
          </w:p>
        </w:tc>
      </w:tr>
      <w:tr w:rsidR="00154EAB" w:rsidRPr="00B24EDF" w14:paraId="05BC6B15" w14:textId="77777777" w:rsidTr="00A42EA5">
        <w:trPr>
          <w:trHeight w:val="255"/>
        </w:trPr>
        <w:tc>
          <w:tcPr>
            <w:tcW w:w="262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34E92A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’-GSP-F2</w:t>
            </w:r>
          </w:p>
        </w:tc>
        <w:tc>
          <w:tcPr>
            <w:tcW w:w="7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FE1D530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GCGCTTCCTTACTACACCCTTG</w:t>
            </w:r>
          </w:p>
        </w:tc>
      </w:tr>
      <w:tr w:rsidR="00154EAB" w:rsidRPr="00B24EDF" w14:paraId="0532CDBF" w14:textId="77777777" w:rsidTr="00A42EA5">
        <w:trPr>
          <w:trHeight w:val="255"/>
        </w:trPr>
        <w:tc>
          <w:tcPr>
            <w:tcW w:w="262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4B389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5’-GSP-R1</w:t>
            </w:r>
          </w:p>
        </w:tc>
        <w:tc>
          <w:tcPr>
            <w:tcW w:w="7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A485D5F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ACCCATGAGCCCCTCTGCG</w:t>
            </w:r>
          </w:p>
        </w:tc>
      </w:tr>
      <w:tr w:rsidR="00154EAB" w:rsidRPr="00B24EDF" w14:paraId="76CA48B4" w14:textId="77777777" w:rsidTr="00A42EA5">
        <w:trPr>
          <w:trHeight w:val="255"/>
        </w:trPr>
        <w:tc>
          <w:tcPr>
            <w:tcW w:w="262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0BCFC3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5’-GSP-R2</w:t>
            </w:r>
          </w:p>
        </w:tc>
        <w:tc>
          <w:tcPr>
            <w:tcW w:w="7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52E283C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CCTCGCAGGCCAGCTGGAG</w:t>
            </w:r>
          </w:p>
        </w:tc>
      </w:tr>
      <w:tr w:rsidR="00154EAB" w:rsidRPr="00B24EDF" w14:paraId="48F993BD" w14:textId="77777777" w:rsidTr="00A42EA5">
        <w:trPr>
          <w:trHeight w:val="255"/>
        </w:trPr>
        <w:tc>
          <w:tcPr>
            <w:tcW w:w="2629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42976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FL-F(F3)</w:t>
            </w:r>
          </w:p>
        </w:tc>
        <w:tc>
          <w:tcPr>
            <w:tcW w:w="7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CC76850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CCTGTCCCTGCTGAACTTG</w:t>
            </w:r>
          </w:p>
        </w:tc>
      </w:tr>
      <w:tr w:rsidR="00154EAB" w:rsidRPr="00B24EDF" w14:paraId="282C1FE7" w14:textId="77777777" w:rsidTr="00A42EA5">
        <w:trPr>
          <w:trHeight w:val="270"/>
        </w:trPr>
        <w:tc>
          <w:tcPr>
            <w:tcW w:w="262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9A588DC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FL-R(R3)</w:t>
            </w:r>
          </w:p>
        </w:tc>
        <w:tc>
          <w:tcPr>
            <w:tcW w:w="7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803989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ATCTCCTGGAGGCTGTCTCTC</w:t>
            </w:r>
          </w:p>
        </w:tc>
      </w:tr>
      <w:tr w:rsidR="00154EAB" w:rsidRPr="00B24EDF" w14:paraId="41A2C3CD" w14:textId="77777777" w:rsidTr="00A42EA5">
        <w:trPr>
          <w:trHeight w:val="300"/>
        </w:trPr>
        <w:tc>
          <w:tcPr>
            <w:tcW w:w="10589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FD0A04F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 xml:space="preserve"> RT-PCR and </w:t>
            </w:r>
            <w:proofErr w:type="spellStart"/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qRT</w:t>
            </w:r>
            <w:proofErr w:type="spellEnd"/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-PCR</w:t>
            </w:r>
          </w:p>
        </w:tc>
      </w:tr>
      <w:tr w:rsidR="00154EAB" w:rsidRPr="00B24EDF" w14:paraId="7A57DBD2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3E65CB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 xml:space="preserve">12S </w:t>
            </w:r>
            <w:proofErr w:type="spellStart"/>
            <w:r w:rsidRPr="00B24EDF">
              <w:rPr>
                <w:rFonts w:ascii="Times New Roman" w:eastAsiaTheme="minorHAnsi" w:hAnsi="Times New Roman" w:cs="Times New Roman"/>
              </w:rPr>
              <w:t>rRNA</w:t>
            </w:r>
            <w:proofErr w:type="spellEnd"/>
            <w:r w:rsidRPr="00B24EDF">
              <w:rPr>
                <w:rFonts w:ascii="Times New Roman" w:eastAsiaTheme="minorHAnsi" w:hAnsi="Times New Roman" w:cs="Times New Roman"/>
              </w:rPr>
              <w:t>-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0D3D9D1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CTGCTCGCCAGAACACTACGA</w:t>
            </w:r>
          </w:p>
        </w:tc>
      </w:tr>
      <w:tr w:rsidR="00154EAB" w:rsidRPr="00B24EDF" w14:paraId="7216CB55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910A3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 xml:space="preserve">12S </w:t>
            </w:r>
            <w:proofErr w:type="spellStart"/>
            <w:r w:rsidRPr="00B24EDF">
              <w:rPr>
                <w:rFonts w:ascii="Times New Roman" w:eastAsiaTheme="minorHAnsi" w:hAnsi="Times New Roman" w:cs="Times New Roman"/>
              </w:rPr>
              <w:t>rRNA</w:t>
            </w:r>
            <w:proofErr w:type="spellEnd"/>
            <w:r w:rsidRPr="00B24EDF">
              <w:rPr>
                <w:rFonts w:ascii="Times New Roman" w:eastAsiaTheme="minorHAnsi" w:hAnsi="Times New Roman" w:cs="Times New Roman"/>
              </w:rPr>
              <w:t>-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61FEEBE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TCTTTACGTGGGTACTTGCGCT</w:t>
            </w:r>
          </w:p>
        </w:tc>
      </w:tr>
      <w:tr w:rsidR="00154EAB" w:rsidRPr="00B24EDF" w14:paraId="348C068E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373B0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U1 snRNA-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0FA11DD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CCCAGGGCGAGGCTTATCCATTG</w:t>
            </w:r>
          </w:p>
        </w:tc>
      </w:tr>
      <w:tr w:rsidR="00154EAB" w:rsidRPr="00B24EDF" w14:paraId="31AB2293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4430F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U1 snRNA-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1ED8F9C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CGAACGCAGTCCCCCACTACCAC</w:t>
            </w:r>
          </w:p>
        </w:tc>
      </w:tr>
      <w:tr w:rsidR="00154EAB" w:rsidRPr="00B24EDF" w14:paraId="4F86B98E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A1F26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5699BB1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CTTAGGATCCTCTCCCACATGTCG</w:t>
            </w:r>
          </w:p>
        </w:tc>
      </w:tr>
      <w:tr w:rsidR="00154EAB" w:rsidRPr="00B24EDF" w14:paraId="71BE537C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957C5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5F922F0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TAGGAAGCATCTGGCAAGGTTTCG</w:t>
            </w:r>
          </w:p>
        </w:tc>
      </w:tr>
      <w:tr w:rsidR="00154EAB" w:rsidRPr="00B24EDF" w14:paraId="4E8901FE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5B775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APDH-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3ABBD46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TCAAGGCTGAGAACGGGAAGCT</w:t>
            </w:r>
          </w:p>
        </w:tc>
      </w:tr>
      <w:tr w:rsidR="00154EAB" w:rsidRPr="00B24EDF" w14:paraId="27CA599D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E45C3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APDH-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967378A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CCTTCTCCATGGTGGTGAAGA</w:t>
            </w:r>
          </w:p>
        </w:tc>
      </w:tr>
      <w:tr w:rsidR="00154EAB" w:rsidRPr="00B24EDF" w14:paraId="56226289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A385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re-</w:t>
            </w:r>
            <w:proofErr w:type="spellStart"/>
            <w:r w:rsidRPr="00B24EDF">
              <w:rPr>
                <w:rFonts w:ascii="Times New Roman" w:eastAsiaTheme="minorHAnsi" w:hAnsi="Times New Roman" w:cs="Times New Roman"/>
              </w:rPr>
              <w:t>tRNAtyr</w:t>
            </w:r>
            <w:proofErr w:type="spellEnd"/>
            <w:r w:rsidRPr="00B24EDF">
              <w:rPr>
                <w:rFonts w:ascii="Times New Roman" w:eastAsiaTheme="minorHAnsi" w:hAnsi="Times New Roman" w:cs="Times New Roman"/>
              </w:rPr>
              <w:t>-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379E3BB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CTTCGATAGCTCAGCTGGTAGAG</w:t>
            </w:r>
          </w:p>
        </w:tc>
      </w:tr>
      <w:tr w:rsidR="00154EAB" w:rsidRPr="00B24EDF" w14:paraId="2BA2CD4E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074D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re-</w:t>
            </w:r>
            <w:proofErr w:type="spellStart"/>
            <w:r w:rsidRPr="00B24EDF">
              <w:rPr>
                <w:rFonts w:ascii="Times New Roman" w:eastAsiaTheme="minorHAnsi" w:hAnsi="Times New Roman" w:cs="Times New Roman"/>
              </w:rPr>
              <w:t>tRNAtyr</w:t>
            </w:r>
            <w:proofErr w:type="spellEnd"/>
            <w:r w:rsidRPr="00B24EDF">
              <w:rPr>
                <w:rFonts w:ascii="Times New Roman" w:eastAsiaTheme="minorHAnsi" w:hAnsi="Times New Roman" w:cs="Times New Roman"/>
              </w:rPr>
              <w:t>-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DC3CD2C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AAAAACCGCACTTGTCTCCTTCG</w:t>
            </w:r>
          </w:p>
        </w:tc>
      </w:tr>
      <w:tr w:rsidR="00154EAB" w:rsidRPr="00B24EDF" w14:paraId="6D84C255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F3A6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45S pre-</w:t>
            </w:r>
            <w:proofErr w:type="spellStart"/>
            <w:r w:rsidRPr="00B24EDF">
              <w:rPr>
                <w:rFonts w:ascii="Times New Roman" w:eastAsiaTheme="minorHAnsi" w:hAnsi="Times New Roman" w:cs="Times New Roman"/>
              </w:rPr>
              <w:t>rRNA</w:t>
            </w:r>
            <w:proofErr w:type="spellEnd"/>
            <w:r w:rsidRPr="00B24EDF">
              <w:rPr>
                <w:rFonts w:ascii="Times New Roman" w:eastAsiaTheme="minorHAnsi" w:hAnsi="Times New Roman" w:cs="Times New Roman"/>
              </w:rPr>
              <w:t>-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C51E9D6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CGTCCGTCCGTCGTCCTCCTCGC</w:t>
            </w:r>
          </w:p>
        </w:tc>
      </w:tr>
      <w:tr w:rsidR="00154EAB" w:rsidRPr="00B24EDF" w14:paraId="2DC0C6E9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2002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45S pre-</w:t>
            </w:r>
            <w:proofErr w:type="spellStart"/>
            <w:r w:rsidRPr="00B24EDF">
              <w:rPr>
                <w:rFonts w:ascii="Times New Roman" w:eastAsiaTheme="minorHAnsi" w:hAnsi="Times New Roman" w:cs="Times New Roman"/>
              </w:rPr>
              <w:t>rRNA</w:t>
            </w:r>
            <w:proofErr w:type="spellEnd"/>
            <w:r w:rsidRPr="00B24EDF">
              <w:rPr>
                <w:rFonts w:ascii="Times New Roman" w:eastAsiaTheme="minorHAnsi" w:hAnsi="Times New Roman" w:cs="Times New Roman"/>
              </w:rPr>
              <w:t>-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0789A36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GTACCGGCCGTGCGTACTTAGAC</w:t>
            </w:r>
          </w:p>
        </w:tc>
      </w:tr>
      <w:tr w:rsidR="00154EAB" w:rsidRPr="00B24EDF" w14:paraId="7B39F3BD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BA273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CTB-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8B3F7E6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CACTCTTCCAGCCTTCCTTC</w:t>
            </w:r>
          </w:p>
        </w:tc>
      </w:tr>
      <w:tr w:rsidR="00154EAB" w:rsidRPr="00B24EDF" w14:paraId="4E2D2ECF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89AE9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CTB-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16BC338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TGGCGTACAGGTCTTTGCGGA</w:t>
            </w:r>
          </w:p>
        </w:tc>
      </w:tr>
      <w:tr w:rsidR="00154EAB" w:rsidRPr="00B24EDF" w14:paraId="1591ECC2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99198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XIST-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B033842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GATCCCATTGAAGATACCACGCTG</w:t>
            </w:r>
          </w:p>
        </w:tc>
      </w:tr>
      <w:tr w:rsidR="00154EAB" w:rsidRPr="00B24EDF" w14:paraId="1AFA4192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48B79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XIST-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CD74EE3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GGCAACCCATCCAAGTAGATTAGC</w:t>
            </w:r>
          </w:p>
        </w:tc>
      </w:tr>
      <w:tr w:rsidR="00154EAB" w:rsidRPr="00B24EDF" w14:paraId="61FAA503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22F1F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 xml:space="preserve">18S </w:t>
            </w:r>
            <w:proofErr w:type="spellStart"/>
            <w:r w:rsidRPr="00B24EDF">
              <w:rPr>
                <w:rFonts w:ascii="Times New Roman" w:eastAsiaTheme="minorHAnsi" w:hAnsi="Times New Roman" w:cs="Times New Roman"/>
              </w:rPr>
              <w:t>rRNA</w:t>
            </w:r>
            <w:proofErr w:type="spellEnd"/>
            <w:r w:rsidRPr="00B24EDF">
              <w:rPr>
                <w:rFonts w:ascii="Times New Roman" w:eastAsiaTheme="minorHAnsi" w:hAnsi="Times New Roman" w:cs="Times New Roman"/>
              </w:rPr>
              <w:t>-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7C66AC4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CACGGACAGGATTGACAGA</w:t>
            </w:r>
          </w:p>
        </w:tc>
      </w:tr>
      <w:tr w:rsidR="00154EAB" w:rsidRPr="00B24EDF" w14:paraId="06A05F35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94CB0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 xml:space="preserve">18S </w:t>
            </w:r>
            <w:proofErr w:type="spellStart"/>
            <w:r w:rsidRPr="00B24EDF">
              <w:rPr>
                <w:rFonts w:ascii="Times New Roman" w:eastAsiaTheme="minorHAnsi" w:hAnsi="Times New Roman" w:cs="Times New Roman"/>
              </w:rPr>
              <w:t>rRNA</w:t>
            </w:r>
            <w:proofErr w:type="spellEnd"/>
            <w:r w:rsidRPr="00B24EDF">
              <w:rPr>
                <w:rFonts w:ascii="Times New Roman" w:eastAsiaTheme="minorHAnsi" w:hAnsi="Times New Roman" w:cs="Times New Roman"/>
              </w:rPr>
              <w:t>-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F1FEBA7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GACATCTAAGGGCATCACA</w:t>
            </w:r>
          </w:p>
        </w:tc>
      </w:tr>
      <w:tr w:rsidR="00154EAB" w:rsidRPr="00B24EDF" w14:paraId="68B762B0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1958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AE61B6F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CCTGCACTTTATAGACCAGCAC</w:t>
            </w:r>
          </w:p>
        </w:tc>
      </w:tr>
      <w:tr w:rsidR="00154EAB" w:rsidRPr="00B24EDF" w14:paraId="79F94CFA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F365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8F35465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AAGAGCTTCCGCATCTTGCTTG</w:t>
            </w:r>
          </w:p>
        </w:tc>
      </w:tr>
      <w:tr w:rsidR="00154EAB" w:rsidRPr="00B24EDF" w14:paraId="177D3292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B0C0D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FUS-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EDA4B06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AGCAGAACCAGTACAACAGCAG</w:t>
            </w:r>
          </w:p>
        </w:tc>
      </w:tr>
      <w:tr w:rsidR="00154EAB" w:rsidRPr="00B24EDF" w14:paraId="2B571418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9DB96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lastRenderedPageBreak/>
              <w:t>FUS-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A39ED72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GCTGTCCATAGCCACCGCTG</w:t>
            </w:r>
          </w:p>
        </w:tc>
      </w:tr>
      <w:tr w:rsidR="00154EAB" w:rsidRPr="00B24EDF" w14:paraId="0FFFACE9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AA2DA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RIM72-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B365FA3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GTGCTGGAGCATCAGCTGGT</w:t>
            </w:r>
          </w:p>
        </w:tc>
      </w:tr>
      <w:tr w:rsidR="00154EAB" w:rsidRPr="00B24EDF" w14:paraId="2A9B3F00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91F10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RIM72-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349A066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CGTACACGCTCTGCCTCGCG</w:t>
            </w:r>
          </w:p>
        </w:tc>
      </w:tr>
      <w:tr w:rsidR="00154EAB" w:rsidRPr="00B24EDF" w14:paraId="2AB72788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CA397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DC1-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5ACA15C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CTACGCAGCCGAGCTCGTCGT</w:t>
            </w:r>
          </w:p>
        </w:tc>
      </w:tr>
      <w:tr w:rsidR="00154EAB" w:rsidRPr="00B24EDF" w14:paraId="38189894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44F77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DC1-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C1977E0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GCTGGCTTCACAGGCGTTGCAT</w:t>
            </w:r>
          </w:p>
        </w:tc>
      </w:tr>
      <w:tr w:rsidR="00154EAB" w:rsidRPr="00B24EDF" w14:paraId="6B976DC5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3531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FOXQ1-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3DF60F5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GGGCATGAAGTTGGAGGTGTT</w:t>
            </w:r>
          </w:p>
        </w:tc>
      </w:tr>
      <w:tr w:rsidR="00154EAB" w:rsidRPr="00B24EDF" w14:paraId="5B1D3760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0572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FOXQ1-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DECA906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TCTGAGCCCAGGGAGTCGTCT</w:t>
            </w:r>
          </w:p>
        </w:tc>
      </w:tr>
      <w:tr w:rsidR="00154EAB" w:rsidRPr="00B24EDF" w14:paraId="49D29E60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42CF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RASSF2-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529A604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TTTGGACAGAGGGTTTACTT</w:t>
            </w:r>
          </w:p>
        </w:tc>
      </w:tr>
      <w:tr w:rsidR="00154EAB" w:rsidRPr="00B24EDF" w14:paraId="42349B93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A82F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RASSF2-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6CAEEB6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CCAAGTCTGAATAACATAACC</w:t>
            </w:r>
          </w:p>
        </w:tc>
      </w:tr>
      <w:tr w:rsidR="00154EAB" w:rsidRPr="00B24EDF" w14:paraId="42A61098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3FF9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SPAN8-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40310A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GACAAGCCTGTAACGAATAG</w:t>
            </w:r>
          </w:p>
        </w:tc>
      </w:tr>
      <w:tr w:rsidR="00154EAB" w:rsidRPr="00B24EDF" w14:paraId="102A08D5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6764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SPAN8-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A64ECE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GATACCACATAGCCAGAACA</w:t>
            </w:r>
          </w:p>
        </w:tc>
      </w:tr>
      <w:tr w:rsidR="00154EAB" w:rsidRPr="00B24EDF" w14:paraId="35CD3D2A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9E9C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VASP-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E4E883C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CTATTGCTGGAGCCAAACTCA</w:t>
            </w:r>
          </w:p>
        </w:tc>
      </w:tr>
      <w:tr w:rsidR="00154EAB" w:rsidRPr="00B24EDF" w14:paraId="67697B17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4628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VASP-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E803477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AAGTGGTCACCGAAGAAGACG</w:t>
            </w:r>
          </w:p>
        </w:tc>
      </w:tr>
      <w:tr w:rsidR="00154EAB" w:rsidRPr="00B24EDF" w14:paraId="4694EA11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1498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LSCR1-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5B6F2FF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CGCAAAGGTTACTCCCAGAC</w:t>
            </w:r>
          </w:p>
        </w:tc>
      </w:tr>
      <w:tr w:rsidR="00154EAB" w:rsidRPr="00B24EDF" w14:paraId="730AD393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6850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LSCR1-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A82B29C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AGGTCCTTGGAATGCTGTCG</w:t>
            </w:r>
          </w:p>
        </w:tc>
      </w:tr>
      <w:tr w:rsidR="00154EAB" w:rsidRPr="00B24EDF" w14:paraId="2A843C56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A47E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RIM22-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6AA3370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ACCAAACATTCCGCATAAAC</w:t>
            </w:r>
          </w:p>
        </w:tc>
      </w:tr>
      <w:tr w:rsidR="00154EAB" w:rsidRPr="00B24EDF" w14:paraId="1D606F68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7CB8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RIM22-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9BC71A5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TCCAGCACATTCACCTCACCTT</w:t>
            </w:r>
          </w:p>
        </w:tc>
      </w:tr>
      <w:tr w:rsidR="00154EAB" w:rsidRPr="00B24EDF" w14:paraId="4E1229E2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9F8E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NMT1-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B5BDBF5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GGGCTGATGCAGGAGAAGATC</w:t>
            </w:r>
          </w:p>
        </w:tc>
      </w:tr>
      <w:tr w:rsidR="00154EAB" w:rsidRPr="00B24EDF" w14:paraId="1E6295FE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A1D0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NMT1-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69572D1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GAAGCGGTTCAAGTTGAGGCCA</w:t>
            </w:r>
          </w:p>
        </w:tc>
      </w:tr>
      <w:tr w:rsidR="00154EAB" w:rsidRPr="00B24EDF" w14:paraId="1D8C390A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F17D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9a-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5DD156F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TGGTCAGCCTGCTGCTGAGCA</w:t>
            </w:r>
          </w:p>
        </w:tc>
      </w:tr>
      <w:tr w:rsidR="00154EAB" w:rsidRPr="00B24EDF" w14:paraId="2D3528DA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F5D2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9a-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D07542D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CCCAGTGCAGGCAGATGTTCT</w:t>
            </w:r>
          </w:p>
        </w:tc>
      </w:tr>
      <w:tr w:rsidR="00154EAB" w:rsidRPr="00B24EDF" w14:paraId="5F2D3AF4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CF940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7SK-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EA30615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TCGCCAGGGTTGATTCGGCTGAT</w:t>
            </w:r>
          </w:p>
        </w:tc>
      </w:tr>
      <w:tr w:rsidR="00154EAB" w:rsidRPr="00B24EDF" w14:paraId="69254371" w14:textId="77777777" w:rsidTr="00A42EA5">
        <w:trPr>
          <w:trHeight w:val="270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B8EFC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7SK-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8E94C6A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GATGTGTCTGGAGTCTTGGAAGC</w:t>
            </w:r>
          </w:p>
        </w:tc>
      </w:tr>
      <w:tr w:rsidR="00154EAB" w:rsidRPr="00B24EDF" w14:paraId="6F0A3841" w14:textId="77777777" w:rsidTr="00A42EA5">
        <w:trPr>
          <w:trHeight w:val="255"/>
        </w:trPr>
        <w:tc>
          <w:tcPr>
            <w:tcW w:w="10589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5992416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Bisulfite sequencing</w:t>
            </w:r>
          </w:p>
        </w:tc>
      </w:tr>
      <w:tr w:rsidR="00154EAB" w:rsidRPr="00B24EDF" w14:paraId="5FDE1072" w14:textId="77777777" w:rsidTr="00A42EA5">
        <w:trPr>
          <w:trHeight w:val="312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D14C3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e-PYCARD-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4B2867B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TGTAAGTTTAGAGATAAGTAG</w:t>
            </w:r>
          </w:p>
        </w:tc>
      </w:tr>
      <w:tr w:rsidR="00154EAB" w:rsidRPr="00B24EDF" w14:paraId="0BB22261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9D79A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e-PYCARD-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1412842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AACTTAAACTTCTTAAACTCCT</w:t>
            </w:r>
          </w:p>
        </w:tc>
      </w:tr>
      <w:tr w:rsidR="00154EAB" w:rsidRPr="00B24EDF" w14:paraId="1676B0C7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D91C5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e-PYCARD-AS1-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E2E04B1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TTATTGTATGTGGGGTTTTGGTGG</w:t>
            </w:r>
          </w:p>
        </w:tc>
      </w:tr>
      <w:tr w:rsidR="00154EAB" w:rsidRPr="00B24EDF" w14:paraId="1133A09A" w14:textId="77777777" w:rsidTr="00A42EA5">
        <w:trPr>
          <w:trHeight w:val="270"/>
        </w:trPr>
        <w:tc>
          <w:tcPr>
            <w:tcW w:w="24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6877CA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e-PYCARD-AS1-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C874BF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ACAAATCCTTACAAATCCAATTCC</w:t>
            </w:r>
          </w:p>
        </w:tc>
      </w:tr>
      <w:tr w:rsidR="00154EAB" w:rsidRPr="00B24EDF" w14:paraId="45156E7E" w14:textId="77777777" w:rsidTr="00A42EA5">
        <w:trPr>
          <w:trHeight w:val="300"/>
        </w:trPr>
        <w:tc>
          <w:tcPr>
            <w:tcW w:w="10589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4A4E5ED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proofErr w:type="spellStart"/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ChIP</w:t>
            </w:r>
            <w:proofErr w:type="spellEnd"/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 xml:space="preserve"> assay</w:t>
            </w:r>
          </w:p>
        </w:tc>
      </w:tr>
      <w:tr w:rsidR="00154EAB" w:rsidRPr="00B24EDF" w14:paraId="0300DE7E" w14:textId="77777777" w:rsidTr="00A42EA5">
        <w:trPr>
          <w:trHeight w:val="300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CB6DB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1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E3FDCA7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AGTTAAGGTCTCCGATGCTCATAGGC</w:t>
            </w:r>
          </w:p>
        </w:tc>
      </w:tr>
      <w:tr w:rsidR="00154EAB" w:rsidRPr="00B24EDF" w14:paraId="43A811CE" w14:textId="77777777" w:rsidTr="00A42EA5">
        <w:trPr>
          <w:trHeight w:val="300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449DC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1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9725EB5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ACTGTTCCTTGTAGTCATACGACCCTG</w:t>
            </w:r>
          </w:p>
        </w:tc>
      </w:tr>
      <w:tr w:rsidR="00154EAB" w:rsidRPr="00B24EDF" w14:paraId="4C92F442" w14:textId="77777777" w:rsidTr="00A42EA5">
        <w:trPr>
          <w:trHeight w:val="300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FF3B0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2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BF47756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CCCCTTGGGAAGTAGAGTCAGGAT</w:t>
            </w:r>
          </w:p>
        </w:tc>
      </w:tr>
      <w:tr w:rsidR="00154EAB" w:rsidRPr="00B24EDF" w14:paraId="73F781AB" w14:textId="77777777" w:rsidTr="00A42EA5">
        <w:trPr>
          <w:trHeight w:val="300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175E6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2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F04BDEF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GCTTCCTAGGGGAGCCAGAATTTG</w:t>
            </w:r>
          </w:p>
        </w:tc>
      </w:tr>
      <w:tr w:rsidR="00154EAB" w:rsidRPr="00B24EDF" w14:paraId="17CE5442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66318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 xml:space="preserve">PYCARD-3F 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684982A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CACTCTCTGCCCTTTTGTACAAC</w:t>
            </w:r>
          </w:p>
        </w:tc>
      </w:tr>
      <w:tr w:rsidR="00154EAB" w:rsidRPr="00B24EDF" w14:paraId="685E9D29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32903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3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FC94B67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CGAACCTTAGGATCCTCTCC</w:t>
            </w:r>
          </w:p>
        </w:tc>
      </w:tr>
      <w:tr w:rsidR="00154EAB" w:rsidRPr="00B24EDF" w14:paraId="1597B13F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019B8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4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4A769EE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TAAACCCAGTGAGAGCCAGCCCAG</w:t>
            </w:r>
          </w:p>
        </w:tc>
      </w:tr>
      <w:tr w:rsidR="00154EAB" w:rsidRPr="00B24EDF" w14:paraId="4277E7AC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772EF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4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C812BBE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GGCGCTTCCTTACTACACCCTTGG</w:t>
            </w:r>
          </w:p>
        </w:tc>
      </w:tr>
      <w:tr w:rsidR="00154EAB" w:rsidRPr="00B24EDF" w14:paraId="4C160157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F8E8C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5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30C5B43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GACCGCCGAGGAGCTCAAGAAGTT</w:t>
            </w:r>
          </w:p>
        </w:tc>
      </w:tr>
      <w:tr w:rsidR="00154EAB" w:rsidRPr="00B24EDF" w14:paraId="7ED821D2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E44F2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5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6E79F55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GTAGGTCTCCAGGTAGAAGCTGAC</w:t>
            </w:r>
          </w:p>
        </w:tc>
      </w:tr>
      <w:tr w:rsidR="00154EAB" w:rsidRPr="00B24EDF" w14:paraId="7D6F000B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670FD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6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A796044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TTCCTCCTACCCCTAAACAAAGC</w:t>
            </w:r>
          </w:p>
        </w:tc>
      </w:tr>
      <w:tr w:rsidR="00154EAB" w:rsidRPr="00B24EDF" w14:paraId="77B63260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1A30E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6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AB909B6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CTGGAAGGATATGGGCCAAGTGA</w:t>
            </w:r>
          </w:p>
        </w:tc>
      </w:tr>
      <w:tr w:rsidR="00154EAB" w:rsidRPr="00B24EDF" w14:paraId="2B570364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793F9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7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4B47E1D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AGACAATATTACCCTCATCCCACT</w:t>
            </w:r>
          </w:p>
        </w:tc>
      </w:tr>
      <w:tr w:rsidR="00154EAB" w:rsidRPr="00B24EDF" w14:paraId="3CDD2348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9D989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7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48B3E2E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GTCCCTGCTGAACTTGAGTTCTTC</w:t>
            </w:r>
          </w:p>
        </w:tc>
      </w:tr>
      <w:tr w:rsidR="00154EAB" w:rsidRPr="00B24EDF" w14:paraId="47E9A053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F6052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8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F3ED121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ACGGATGAGCAGTACCAGGCAGT</w:t>
            </w:r>
          </w:p>
        </w:tc>
      </w:tr>
      <w:tr w:rsidR="00154EAB" w:rsidRPr="00B24EDF" w14:paraId="6665056F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878FA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8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805ED15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GTCCTTGCAGGTCCAGTTCCAGG</w:t>
            </w:r>
          </w:p>
        </w:tc>
      </w:tr>
      <w:tr w:rsidR="00154EAB" w:rsidRPr="00B24EDF" w14:paraId="5674E271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E661D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9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DF04ADE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CTTGTGTGTTTTCCTGCTTCTAGC</w:t>
            </w:r>
          </w:p>
        </w:tc>
      </w:tr>
      <w:tr w:rsidR="00154EAB" w:rsidRPr="00B24EDF" w14:paraId="075544BC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FE0F1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9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B0559DD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GGAGGGATATTCCATGGCGATACC</w:t>
            </w:r>
          </w:p>
        </w:tc>
      </w:tr>
      <w:tr w:rsidR="00154EAB" w:rsidRPr="00B24EDF" w14:paraId="3F15A697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AA4C7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10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DD0673E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GGCATGTACCAAAGGGCGCAA</w:t>
            </w:r>
          </w:p>
        </w:tc>
      </w:tr>
      <w:tr w:rsidR="00154EAB" w:rsidRPr="00B24EDF" w14:paraId="5BF0392A" w14:textId="77777777" w:rsidTr="00A42EA5">
        <w:trPr>
          <w:trHeight w:val="278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4CC71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10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943DFDF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GGTGACTTGTGCTCTTCTGTCCT</w:t>
            </w:r>
          </w:p>
        </w:tc>
      </w:tr>
      <w:tr w:rsidR="00154EAB" w:rsidRPr="00B24EDF" w14:paraId="44418B1E" w14:textId="77777777" w:rsidTr="00A42EA5">
        <w:trPr>
          <w:trHeight w:val="278"/>
        </w:trPr>
        <w:tc>
          <w:tcPr>
            <w:tcW w:w="2449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9CDE137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11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14:paraId="5A45D677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CAACCACCAAAGCAGATTTTCAGG</w:t>
            </w:r>
          </w:p>
        </w:tc>
      </w:tr>
      <w:tr w:rsidR="00154EAB" w:rsidRPr="00B24EDF" w14:paraId="310A0E43" w14:textId="77777777" w:rsidTr="00A42EA5">
        <w:trPr>
          <w:trHeight w:val="278"/>
        </w:trPr>
        <w:tc>
          <w:tcPr>
            <w:tcW w:w="2449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C95A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11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3173582A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CTCCAGTCTGGGTGACACAGCGAG</w:t>
            </w:r>
          </w:p>
        </w:tc>
      </w:tr>
      <w:tr w:rsidR="00154EAB" w:rsidRPr="00B24EDF" w14:paraId="3671F427" w14:textId="77777777" w:rsidTr="00A42EA5">
        <w:trPr>
          <w:trHeight w:val="278"/>
        </w:trPr>
        <w:tc>
          <w:tcPr>
            <w:tcW w:w="10589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D1F35C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proofErr w:type="spellStart"/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ChIRP</w:t>
            </w:r>
            <w:proofErr w:type="spellEnd"/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 xml:space="preserve"> qPCR</w:t>
            </w:r>
          </w:p>
        </w:tc>
      </w:tr>
      <w:tr w:rsidR="00154EAB" w:rsidRPr="00B24EDF" w14:paraId="51FD81AC" w14:textId="77777777" w:rsidTr="00A42EA5">
        <w:trPr>
          <w:trHeight w:val="278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4CF1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 promoter-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2848C0D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TAAACCCAGTGAGAGCCAGCCCAG</w:t>
            </w:r>
          </w:p>
        </w:tc>
      </w:tr>
      <w:tr w:rsidR="00154EAB" w:rsidRPr="00B24EDF" w14:paraId="1ACB6D2E" w14:textId="77777777" w:rsidTr="00A42EA5">
        <w:trPr>
          <w:trHeight w:val="278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911C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 promoter-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E1F88AE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GGCGCTTCCTTACTACACCCTTGG</w:t>
            </w:r>
          </w:p>
        </w:tc>
      </w:tr>
      <w:tr w:rsidR="00154EAB" w:rsidRPr="00B24EDF" w14:paraId="0092580A" w14:textId="77777777" w:rsidTr="00A42EA5">
        <w:trPr>
          <w:trHeight w:val="278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3BD5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CTB promoter-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78BFDBE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CACCACACTCTACCTCTCAAGCCC</w:t>
            </w:r>
          </w:p>
        </w:tc>
      </w:tr>
      <w:tr w:rsidR="00154EAB" w:rsidRPr="00B24EDF" w14:paraId="2309E6A9" w14:textId="77777777" w:rsidTr="00A42EA5">
        <w:trPr>
          <w:trHeight w:val="278"/>
        </w:trPr>
        <w:tc>
          <w:tcPr>
            <w:tcW w:w="24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82E56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CTB promoter-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263D49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 xml:space="preserve"> CTTCAGAGCAACTGCCCTGAAAGC</w:t>
            </w:r>
          </w:p>
        </w:tc>
      </w:tr>
      <w:tr w:rsidR="00154EAB" w:rsidRPr="00B24EDF" w14:paraId="0B546FA5" w14:textId="77777777" w:rsidTr="00A42EA5">
        <w:trPr>
          <w:trHeight w:val="278"/>
        </w:trPr>
        <w:tc>
          <w:tcPr>
            <w:tcW w:w="10589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DE2A804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proofErr w:type="spellStart"/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Oligos</w:t>
            </w:r>
            <w:proofErr w:type="spellEnd"/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 xml:space="preserve"> for </w:t>
            </w:r>
            <w:proofErr w:type="spellStart"/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ChIRP</w:t>
            </w:r>
            <w:proofErr w:type="spellEnd"/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 xml:space="preserve"> assay</w:t>
            </w:r>
          </w:p>
        </w:tc>
      </w:tr>
      <w:tr w:rsidR="00154EAB" w:rsidRPr="00B24EDF" w14:paraId="39F94F97" w14:textId="77777777" w:rsidTr="00A42EA5">
        <w:trPr>
          <w:trHeight w:val="278"/>
        </w:trPr>
        <w:tc>
          <w:tcPr>
            <w:tcW w:w="244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14BC1FE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ntisense probes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25DF7D5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CCAATAAACCCAGTGAGAG</w:t>
            </w:r>
          </w:p>
        </w:tc>
      </w:tr>
      <w:tr w:rsidR="00154EAB" w:rsidRPr="00B24EDF" w14:paraId="55E92919" w14:textId="77777777" w:rsidTr="00A42EA5">
        <w:trPr>
          <w:trHeight w:val="278"/>
        </w:trPr>
        <w:tc>
          <w:tcPr>
            <w:tcW w:w="244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C6F29F3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FA91DCD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AAATCCGAGGTTCTAAGCC</w:t>
            </w:r>
          </w:p>
        </w:tc>
      </w:tr>
      <w:tr w:rsidR="00154EAB" w:rsidRPr="00B24EDF" w14:paraId="42DAE98C" w14:textId="77777777" w:rsidTr="00A42EA5">
        <w:trPr>
          <w:trHeight w:val="278"/>
        </w:trPr>
        <w:tc>
          <w:tcPr>
            <w:tcW w:w="244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CDA85F0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6512A92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TCACGCTTCTAGCTGTCAT</w:t>
            </w:r>
          </w:p>
        </w:tc>
      </w:tr>
      <w:tr w:rsidR="00154EAB" w:rsidRPr="00B24EDF" w14:paraId="608E1FAE" w14:textId="77777777" w:rsidTr="00A42EA5">
        <w:trPr>
          <w:trHeight w:val="278"/>
        </w:trPr>
        <w:tc>
          <w:tcPr>
            <w:tcW w:w="244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33E76C6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E5F7EBE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AGTATGTGGAATTGAGGGA</w:t>
            </w:r>
          </w:p>
        </w:tc>
      </w:tr>
      <w:tr w:rsidR="00154EAB" w:rsidRPr="00B24EDF" w14:paraId="1F34B627" w14:textId="77777777" w:rsidTr="00A42EA5">
        <w:trPr>
          <w:trHeight w:val="278"/>
        </w:trPr>
        <w:tc>
          <w:tcPr>
            <w:tcW w:w="244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7623C57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EB19F30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ATAAGCACCGGAGGGTTAT</w:t>
            </w:r>
          </w:p>
        </w:tc>
      </w:tr>
      <w:tr w:rsidR="00154EAB" w:rsidRPr="00B24EDF" w14:paraId="65E4D9B2" w14:textId="77777777" w:rsidTr="00A42EA5">
        <w:trPr>
          <w:trHeight w:val="278"/>
        </w:trPr>
        <w:tc>
          <w:tcPr>
            <w:tcW w:w="244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43CB51C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7FCBCD3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AGGAAGCATCTGGCAAGGT</w:t>
            </w:r>
          </w:p>
        </w:tc>
      </w:tr>
      <w:tr w:rsidR="00154EAB" w:rsidRPr="00B24EDF" w14:paraId="0E5E2B73" w14:textId="77777777" w:rsidTr="00A42EA5">
        <w:trPr>
          <w:trHeight w:val="278"/>
        </w:trPr>
        <w:tc>
          <w:tcPr>
            <w:tcW w:w="244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78062D9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35CE8DD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TGGAGGCTGTCTCTCTTTC</w:t>
            </w:r>
          </w:p>
        </w:tc>
      </w:tr>
      <w:tr w:rsidR="00154EAB" w:rsidRPr="00B24EDF" w14:paraId="0C370444" w14:textId="77777777" w:rsidTr="00A42EA5">
        <w:trPr>
          <w:trHeight w:val="278"/>
        </w:trPr>
        <w:tc>
          <w:tcPr>
            <w:tcW w:w="2449" w:type="dxa"/>
            <w:vMerge/>
            <w:tcBorders>
              <w:top w:val="nil"/>
              <w:left w:val="single" w:sz="8" w:space="0" w:color="auto"/>
              <w:right w:val="nil"/>
            </w:tcBorders>
            <w:vAlign w:val="center"/>
            <w:hideMark/>
          </w:tcPr>
          <w:p w14:paraId="4DB580FE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8140" w:type="dxa"/>
            <w:gridSpan w:val="2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14:paraId="47225C2D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TGGCTTCAAGTTCATGGTC</w:t>
            </w:r>
          </w:p>
        </w:tc>
      </w:tr>
      <w:tr w:rsidR="00154EAB" w:rsidRPr="00B24EDF" w14:paraId="456220BE" w14:textId="77777777" w:rsidTr="00A42EA5">
        <w:trPr>
          <w:trHeight w:val="278"/>
        </w:trPr>
        <w:tc>
          <w:tcPr>
            <w:tcW w:w="2449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hideMark/>
          </w:tcPr>
          <w:p w14:paraId="35AB56FB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ense probes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14:paraId="0934B075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TCTCACTGGGTTTATTGGA</w:t>
            </w:r>
          </w:p>
        </w:tc>
      </w:tr>
      <w:tr w:rsidR="00154EAB" w:rsidRPr="00B24EDF" w14:paraId="789E3116" w14:textId="77777777" w:rsidTr="00A42EA5">
        <w:trPr>
          <w:trHeight w:val="300"/>
        </w:trPr>
        <w:tc>
          <w:tcPr>
            <w:tcW w:w="2449" w:type="dxa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8EE141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8140" w:type="dxa"/>
            <w:gridSpan w:val="2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4645859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GCTTAGAACCTCGGATTTC</w:t>
            </w:r>
          </w:p>
        </w:tc>
      </w:tr>
      <w:tr w:rsidR="00154EAB" w:rsidRPr="00B24EDF" w14:paraId="75668C75" w14:textId="77777777" w:rsidTr="00A42EA5">
        <w:trPr>
          <w:trHeight w:val="255"/>
        </w:trPr>
        <w:tc>
          <w:tcPr>
            <w:tcW w:w="2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7CE0244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539CC7C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TGACAGCTAGAAGCGTGAA</w:t>
            </w:r>
          </w:p>
        </w:tc>
      </w:tr>
      <w:tr w:rsidR="00154EAB" w:rsidRPr="00B24EDF" w14:paraId="200DBE3D" w14:textId="77777777" w:rsidTr="00A42EA5">
        <w:trPr>
          <w:trHeight w:val="255"/>
        </w:trPr>
        <w:tc>
          <w:tcPr>
            <w:tcW w:w="2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27556B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204DFE2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CCCTCAATTCCACATACTG</w:t>
            </w:r>
          </w:p>
        </w:tc>
      </w:tr>
      <w:tr w:rsidR="00154EAB" w:rsidRPr="00B24EDF" w14:paraId="223EF33B" w14:textId="77777777" w:rsidTr="00A42EA5">
        <w:trPr>
          <w:trHeight w:val="255"/>
        </w:trPr>
        <w:tc>
          <w:tcPr>
            <w:tcW w:w="2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47FB88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6897449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TAACCCTCCGGTGCTTATA</w:t>
            </w:r>
          </w:p>
        </w:tc>
      </w:tr>
      <w:tr w:rsidR="00154EAB" w:rsidRPr="00B24EDF" w14:paraId="47D42094" w14:textId="77777777" w:rsidTr="00A42EA5">
        <w:trPr>
          <w:trHeight w:val="255"/>
        </w:trPr>
        <w:tc>
          <w:tcPr>
            <w:tcW w:w="2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405E8B0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1BC8200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CCTTGCCAGATGCTTCCTA</w:t>
            </w:r>
          </w:p>
        </w:tc>
      </w:tr>
      <w:tr w:rsidR="00154EAB" w:rsidRPr="00B24EDF" w14:paraId="0BB3D946" w14:textId="77777777" w:rsidTr="00A42EA5">
        <w:trPr>
          <w:trHeight w:val="255"/>
        </w:trPr>
        <w:tc>
          <w:tcPr>
            <w:tcW w:w="2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FF29ACB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9292D19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AAAGAGAGACAGCCTCCAG</w:t>
            </w:r>
          </w:p>
        </w:tc>
      </w:tr>
      <w:tr w:rsidR="00154EAB" w:rsidRPr="00B24EDF" w14:paraId="5E22427F" w14:textId="77777777" w:rsidTr="00A42EA5">
        <w:trPr>
          <w:trHeight w:val="270"/>
        </w:trPr>
        <w:tc>
          <w:tcPr>
            <w:tcW w:w="2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A306F5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81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4EA525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ACCATGAACTTGAAGCCAT</w:t>
            </w:r>
          </w:p>
        </w:tc>
      </w:tr>
      <w:tr w:rsidR="00154EAB" w:rsidRPr="00B24EDF" w14:paraId="27984046" w14:textId="77777777" w:rsidTr="00A42EA5">
        <w:trPr>
          <w:trHeight w:val="255"/>
        </w:trPr>
        <w:tc>
          <w:tcPr>
            <w:tcW w:w="10589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35DFBF8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Primer walk</w:t>
            </w:r>
          </w:p>
        </w:tc>
      </w:tr>
      <w:tr w:rsidR="00154EAB" w:rsidRPr="00B24EDF" w14:paraId="7DFDB65B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6757B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F1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359E11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CCTGTCCCTGCTGAACTTG</w:t>
            </w:r>
          </w:p>
        </w:tc>
      </w:tr>
      <w:tr w:rsidR="00154EAB" w:rsidRPr="00B24EDF" w14:paraId="31ADACF3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9CC81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F2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3725AF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GTAGGTCTCCAGGTAGAAGCTGAC</w:t>
            </w:r>
          </w:p>
        </w:tc>
      </w:tr>
      <w:tr w:rsidR="00154EAB" w:rsidRPr="00B24EDF" w14:paraId="71A71F84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0C236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F3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B78CF3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ACCGACAGCAGCTTCAGCT</w:t>
            </w:r>
          </w:p>
        </w:tc>
      </w:tr>
      <w:tr w:rsidR="00154EAB" w:rsidRPr="00B24EDF" w14:paraId="65E58A4E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70F19B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F4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F19B75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TCTTGAGCTCCTCGGCGGT</w:t>
            </w:r>
          </w:p>
        </w:tc>
      </w:tr>
      <w:tr w:rsidR="00154EAB" w:rsidRPr="00B24EDF" w14:paraId="5B6F38AD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7B205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F5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7541F0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CACTCTGGTCTCCCGACTC</w:t>
            </w:r>
          </w:p>
        </w:tc>
      </w:tr>
      <w:tr w:rsidR="00154EAB" w:rsidRPr="00B24EDF" w14:paraId="04D5C95F" w14:textId="77777777" w:rsidTr="00A42EA5">
        <w:trPr>
          <w:trHeight w:val="312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E304B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F6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EF9937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CTACACCCTTGGTCCCCTC</w:t>
            </w:r>
          </w:p>
        </w:tc>
      </w:tr>
      <w:tr w:rsidR="00154EAB" w:rsidRPr="00B24EDF" w14:paraId="0F0708F6" w14:textId="77777777" w:rsidTr="00A42EA5">
        <w:trPr>
          <w:trHeight w:val="270"/>
        </w:trPr>
        <w:tc>
          <w:tcPr>
            <w:tcW w:w="24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89AF4B1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A9E01A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AGGGTTATCCCCATGTCGTAGA</w:t>
            </w:r>
          </w:p>
        </w:tc>
      </w:tr>
      <w:tr w:rsidR="00154EAB" w:rsidRPr="00B24EDF" w14:paraId="4B04BEC6" w14:textId="77777777" w:rsidTr="00A42EA5">
        <w:trPr>
          <w:trHeight w:val="255"/>
        </w:trPr>
        <w:tc>
          <w:tcPr>
            <w:tcW w:w="10589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BEF6BBC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RIP-based RNA mapping assay</w:t>
            </w:r>
          </w:p>
        </w:tc>
      </w:tr>
      <w:tr w:rsidR="00154EAB" w:rsidRPr="00B24EDF" w14:paraId="0781A579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7839B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1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1208455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CCTGTCCCTGCTGAACTTG</w:t>
            </w:r>
          </w:p>
        </w:tc>
      </w:tr>
      <w:tr w:rsidR="00154EAB" w:rsidRPr="00B24EDF" w14:paraId="3F288995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5B859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1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D6DFA4F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CTGCATGTGGGGTCCTGGT</w:t>
            </w:r>
          </w:p>
        </w:tc>
      </w:tr>
      <w:tr w:rsidR="00154EAB" w:rsidRPr="00B24EDF" w14:paraId="7DB70B5A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2EDA7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2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9D3CEF2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GTAGGTCTCCAGGTAGAAGCTGAC</w:t>
            </w:r>
          </w:p>
        </w:tc>
      </w:tr>
      <w:tr w:rsidR="00154EAB" w:rsidRPr="00B24EDF" w14:paraId="3C2B5630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B7C0B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2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F12B80A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GCCGAGGAGCTCAAGAAGTT</w:t>
            </w:r>
          </w:p>
        </w:tc>
      </w:tr>
      <w:tr w:rsidR="00154EAB" w:rsidRPr="00B24EDF" w14:paraId="72BEA835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64155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3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055482C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ACCGACAGCAGCTTCAGCT</w:t>
            </w:r>
          </w:p>
        </w:tc>
      </w:tr>
      <w:tr w:rsidR="00154EAB" w:rsidRPr="00B24EDF" w14:paraId="223DFB65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7EC7F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3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D4885B3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GCCGACTTCCTCCTGGTC</w:t>
            </w:r>
          </w:p>
        </w:tc>
      </w:tr>
      <w:tr w:rsidR="00154EAB" w:rsidRPr="00B24EDF" w14:paraId="28DC4A3F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22397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4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47C1FCA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TCTTGAGCTCCTCGGCGGT</w:t>
            </w:r>
          </w:p>
        </w:tc>
      </w:tr>
      <w:tr w:rsidR="00154EAB" w:rsidRPr="00B24EDF" w14:paraId="50CE6DD4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91FC4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4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CE4639E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GAGGGGACCAAGGGTGTAGT</w:t>
            </w:r>
          </w:p>
        </w:tc>
      </w:tr>
      <w:tr w:rsidR="00154EAB" w:rsidRPr="00B24EDF" w14:paraId="52D3BE63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583828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5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56F1DB7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CACTCTGGTCTCCCGACTC</w:t>
            </w:r>
          </w:p>
        </w:tc>
      </w:tr>
      <w:tr w:rsidR="00154EAB" w:rsidRPr="00B24EDF" w14:paraId="3D7F8A61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BABB1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5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C3662F8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GAGGGGACCAAGGGTGTAGT</w:t>
            </w:r>
          </w:p>
        </w:tc>
      </w:tr>
      <w:tr w:rsidR="00154EAB" w:rsidRPr="00B24EDF" w14:paraId="403D4459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C6D40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6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9280B10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CTACACCCTTGGTCCCCTC</w:t>
            </w:r>
          </w:p>
        </w:tc>
      </w:tr>
      <w:tr w:rsidR="00154EAB" w:rsidRPr="00B24EDF" w14:paraId="629EBC45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3D484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6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BAC78B0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CAAGCCCAGAGACAAGCAG</w:t>
            </w:r>
          </w:p>
        </w:tc>
      </w:tr>
      <w:tr w:rsidR="00154EAB" w:rsidRPr="00B24EDF" w14:paraId="5FA1E271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99614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7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AEF7680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CTGCTTGTCTCTGGGCTTG</w:t>
            </w:r>
          </w:p>
        </w:tc>
      </w:tr>
      <w:tr w:rsidR="00154EAB" w:rsidRPr="00B24EDF" w14:paraId="727F68C1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8F000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7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A9C1FDF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TCGGGGTTCTAGAAATCCG</w:t>
            </w:r>
          </w:p>
        </w:tc>
      </w:tr>
      <w:tr w:rsidR="00154EAB" w:rsidRPr="00B24EDF" w14:paraId="0CC80E96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29D8A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8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CC2807D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TCTAGAACCCCGAAACCTCC</w:t>
            </w:r>
          </w:p>
        </w:tc>
      </w:tr>
      <w:tr w:rsidR="00154EAB" w:rsidRPr="00B24EDF" w14:paraId="44E7C3CE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4356E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8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AE2ABDA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AGTATGTGGAATTGAGGGAGC</w:t>
            </w:r>
          </w:p>
        </w:tc>
      </w:tr>
      <w:tr w:rsidR="00154EAB" w:rsidRPr="00B24EDF" w14:paraId="3CAA4DC0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F881C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9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8255E95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CTAGAAGCGTGAAGCTCCC</w:t>
            </w:r>
          </w:p>
        </w:tc>
      </w:tr>
      <w:tr w:rsidR="00154EAB" w:rsidRPr="00B24EDF" w14:paraId="5AC49EC3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58D7F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9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4C23DAA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AAGCACCGGAGGGTTATCC</w:t>
            </w:r>
          </w:p>
        </w:tc>
      </w:tr>
      <w:tr w:rsidR="00154EAB" w:rsidRPr="00B24EDF" w14:paraId="49AB78F1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B905B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10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AADD405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CTACGACATGGGGATAACCC</w:t>
            </w:r>
          </w:p>
        </w:tc>
      </w:tr>
      <w:tr w:rsidR="00154EAB" w:rsidRPr="00B24EDF" w14:paraId="5B190C86" w14:textId="77777777" w:rsidTr="00A42EA5">
        <w:trPr>
          <w:trHeight w:val="270"/>
        </w:trPr>
        <w:tc>
          <w:tcPr>
            <w:tcW w:w="24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24B8712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10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89AF5B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ATCTCCTGGAGGCTGTCTCTC</w:t>
            </w:r>
          </w:p>
        </w:tc>
      </w:tr>
      <w:tr w:rsidR="00154EAB" w:rsidRPr="00B24EDF" w14:paraId="55783961" w14:textId="77777777" w:rsidTr="00A42EA5">
        <w:trPr>
          <w:trHeight w:val="255"/>
        </w:trPr>
        <w:tc>
          <w:tcPr>
            <w:tcW w:w="10589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B02620B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RNase-</w:t>
            </w:r>
            <w:proofErr w:type="spellStart"/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ChIP</w:t>
            </w:r>
            <w:proofErr w:type="spellEnd"/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 xml:space="preserve"> assays</w:t>
            </w:r>
          </w:p>
        </w:tc>
      </w:tr>
      <w:tr w:rsidR="00154EAB" w:rsidRPr="00B24EDF" w14:paraId="1596D226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E21F9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 promoter-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AA9F7DD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TAAACCCAGTGAGAGCCAGCCCAG</w:t>
            </w:r>
          </w:p>
        </w:tc>
      </w:tr>
      <w:tr w:rsidR="00154EAB" w:rsidRPr="00B24EDF" w14:paraId="2BA8DA2E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8BD24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 promoter-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84CF6E8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GGCGCTTCCTTACTACACCCTTGG</w:t>
            </w:r>
          </w:p>
        </w:tc>
      </w:tr>
      <w:tr w:rsidR="00154EAB" w:rsidRPr="00B24EDF" w14:paraId="20F5745B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6DD86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CTB promoter-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32D03BE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CACCACACTCTACCTCTCAAGCCC</w:t>
            </w:r>
          </w:p>
        </w:tc>
      </w:tr>
      <w:tr w:rsidR="00154EAB" w:rsidRPr="00B24EDF" w14:paraId="0ED63B33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D82EE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CTB promoter-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1149CF6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 xml:space="preserve"> CTTCAGAGCAACTGCCCTGAAAGC</w:t>
            </w:r>
          </w:p>
        </w:tc>
      </w:tr>
      <w:tr w:rsidR="00154EAB" w:rsidRPr="00B24EDF" w14:paraId="7F17838A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9BEFD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KCNQ1 promoter-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A10BC60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CTCCTCAAGGTCGGCTGAGACTCG</w:t>
            </w:r>
          </w:p>
        </w:tc>
      </w:tr>
      <w:tr w:rsidR="00154EAB" w:rsidRPr="00B24EDF" w14:paraId="13B8210F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E4F13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KCNQ1 promoter-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9CC752D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CCGCCACCGTCACCTTCCTATCCT</w:t>
            </w:r>
          </w:p>
        </w:tc>
      </w:tr>
      <w:tr w:rsidR="00154EAB" w:rsidRPr="00B24EDF" w14:paraId="69501ED3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8EA88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ECN1 promoter-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1AA3215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CTCCCCGTATCATACCATTCCT</w:t>
            </w:r>
          </w:p>
        </w:tc>
      </w:tr>
      <w:tr w:rsidR="00154EAB" w:rsidRPr="00B24EDF" w14:paraId="7EB74E26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B84A1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ECN1 promoter-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1DBF79E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CTTCCACATTCTTGACCACCCT</w:t>
            </w:r>
          </w:p>
        </w:tc>
      </w:tr>
      <w:tr w:rsidR="00154EAB" w:rsidRPr="00B24EDF" w14:paraId="7C30DEE6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DFB45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DKN1C promoter-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9DD5C76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CACGATGGAGCGTCTTGTC</w:t>
            </w:r>
          </w:p>
        </w:tc>
      </w:tr>
      <w:tr w:rsidR="00154EAB" w:rsidRPr="00B24EDF" w14:paraId="6FC22013" w14:textId="77777777" w:rsidTr="00A42EA5">
        <w:trPr>
          <w:trHeight w:val="4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41B0E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DKN1C promoter-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EEEF1E1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CGTAATCCCAGCGGTTCTG</w:t>
            </w:r>
          </w:p>
        </w:tc>
      </w:tr>
      <w:tr w:rsidR="00154EAB" w:rsidRPr="00B24EDF" w14:paraId="12D3784A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562DB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DH1 promoter-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7BE190A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CCATCTCCAAAACGAACAAACA</w:t>
            </w:r>
          </w:p>
        </w:tc>
      </w:tr>
      <w:tr w:rsidR="00154EAB" w:rsidRPr="00B24EDF" w14:paraId="4C64F687" w14:textId="77777777" w:rsidTr="00A42EA5">
        <w:trPr>
          <w:trHeight w:val="270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A78B0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DH1 promoter-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DB4CE8D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TAGACGCGGTGACCCTCTAGCC</w:t>
            </w:r>
          </w:p>
        </w:tc>
      </w:tr>
      <w:tr w:rsidR="00154EAB" w:rsidRPr="00B24EDF" w14:paraId="6BCF33A3" w14:textId="77777777" w:rsidTr="00A42EA5">
        <w:trPr>
          <w:trHeight w:val="255"/>
        </w:trPr>
        <w:tc>
          <w:tcPr>
            <w:tcW w:w="10589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85263E5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RNase-A assay</w:t>
            </w:r>
          </w:p>
        </w:tc>
      </w:tr>
      <w:tr w:rsidR="00154EAB" w:rsidRPr="00B24EDF" w14:paraId="3777A547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CE031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1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E31618A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AGGGTTATCCCCATGTCGTAGA</w:t>
            </w:r>
          </w:p>
        </w:tc>
      </w:tr>
      <w:tr w:rsidR="00154EAB" w:rsidRPr="00B24EDF" w14:paraId="0F8916B2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C6CD6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1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BB811A0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TGACAGCTAGAAGCGTGAAGCT</w:t>
            </w:r>
          </w:p>
        </w:tc>
      </w:tr>
      <w:tr w:rsidR="00154EAB" w:rsidRPr="00B24EDF" w14:paraId="36E97D1E" w14:textId="77777777" w:rsidTr="00A42EA5">
        <w:trPr>
          <w:trHeight w:val="255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86FFA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2F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52C7DF9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ACCGACAGCAGCTTCAGCT</w:t>
            </w:r>
          </w:p>
        </w:tc>
      </w:tr>
      <w:tr w:rsidR="00154EAB" w:rsidRPr="00B24EDF" w14:paraId="0B37C012" w14:textId="77777777" w:rsidTr="00A42EA5">
        <w:trPr>
          <w:trHeight w:val="270"/>
        </w:trPr>
        <w:tc>
          <w:tcPr>
            <w:tcW w:w="24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671C290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-AS1-2R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541DFE9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GCCGACTTCCTCCTGGTC</w:t>
            </w:r>
          </w:p>
        </w:tc>
      </w:tr>
      <w:tr w:rsidR="00154EAB" w:rsidRPr="00B24EDF" w14:paraId="6F2FC60E" w14:textId="77777777" w:rsidTr="00A42EA5">
        <w:trPr>
          <w:trHeight w:val="463"/>
        </w:trPr>
        <w:tc>
          <w:tcPr>
            <w:tcW w:w="10589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4D01E85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proofErr w:type="spellStart"/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Oligos</w:t>
            </w:r>
            <w:proofErr w:type="spellEnd"/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 xml:space="preserve"> encoding </w:t>
            </w:r>
            <w:proofErr w:type="spellStart"/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shRNAs</w:t>
            </w:r>
            <w:proofErr w:type="spellEnd"/>
          </w:p>
        </w:tc>
      </w:tr>
      <w:tr w:rsidR="00154EAB" w:rsidRPr="00B24EDF" w14:paraId="25CA86B8" w14:textId="77777777" w:rsidTr="00A42EA5">
        <w:trPr>
          <w:trHeight w:val="518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6CDFD1A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hPYCARD-AS1-1 sense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7738537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CGGAATCTTGGAATCATGACAGCTCTCGAGAGCTGTCATGATTCCAAGATTTTTTTG</w:t>
            </w:r>
          </w:p>
        </w:tc>
      </w:tr>
      <w:tr w:rsidR="00154EAB" w:rsidRPr="00B24EDF" w14:paraId="72992C62" w14:textId="77777777" w:rsidTr="00A42EA5">
        <w:trPr>
          <w:trHeight w:val="518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59EFE82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hPYCARD-AS1-1 antisense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F96ADE0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ATTCAAAAAAATCTTGGAATCATGACAGCTCTCGAGAGCTGTCATGATTCCAAGATT</w:t>
            </w:r>
          </w:p>
        </w:tc>
      </w:tr>
      <w:tr w:rsidR="00154EAB" w:rsidRPr="00B24EDF" w14:paraId="04FFE846" w14:textId="77777777" w:rsidTr="00A42EA5">
        <w:trPr>
          <w:trHeight w:val="518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948ACC6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hPYCARD-AS1-2 sense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4192DD3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CGGAAGGCGCTTCCTTACTACACCCTCGAGGGTGTAGTAAGGAAGCGCCTTTTTTTG</w:t>
            </w:r>
          </w:p>
        </w:tc>
      </w:tr>
      <w:tr w:rsidR="00154EAB" w:rsidRPr="00B24EDF" w14:paraId="36966A98" w14:textId="77777777" w:rsidTr="00A42EA5">
        <w:trPr>
          <w:trHeight w:val="518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87E7934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hPYCARD-AS1-2 antisense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6FCAD6F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ATTCAAAAAAAGGCGCTTCCTTACTACACCCTCGAGGGTGTAGTAAGGAAGCGCCTT</w:t>
            </w:r>
          </w:p>
        </w:tc>
      </w:tr>
      <w:tr w:rsidR="00154EAB" w:rsidRPr="00B24EDF" w14:paraId="32854F6A" w14:textId="77777777" w:rsidTr="00A42EA5">
        <w:trPr>
          <w:trHeight w:val="518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38418F1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hPYCARD-AS1-3 sense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DBDB995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CGGAAGGGCAGAGAGTGCAAATCTCTCGAGAGATTTGCACTCTCTGCCCTTTTTTTG</w:t>
            </w:r>
          </w:p>
        </w:tc>
      </w:tr>
      <w:tr w:rsidR="00154EAB" w:rsidRPr="00B24EDF" w14:paraId="5DB42585" w14:textId="77777777" w:rsidTr="00A42EA5">
        <w:trPr>
          <w:trHeight w:val="518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F445785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hPYCARD-AS1-3 antisense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BDE6421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ATTCAAAAAAAGGGCAGAGAGTGCAAATCTCTCGAGAGATTTGCACTCTCTGCCCTT</w:t>
            </w:r>
          </w:p>
        </w:tc>
      </w:tr>
      <w:tr w:rsidR="00154EAB" w:rsidRPr="00B24EDF" w14:paraId="09F34A28" w14:textId="77777777" w:rsidTr="00A42EA5">
        <w:trPr>
          <w:trHeight w:val="518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3104FDB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proofErr w:type="spellStart"/>
            <w:r w:rsidRPr="00B24EDF">
              <w:rPr>
                <w:rFonts w:ascii="Times New Roman" w:eastAsiaTheme="minorHAnsi" w:hAnsi="Times New Roman" w:cs="Times New Roman"/>
              </w:rPr>
              <w:t>shPYCARD</w:t>
            </w:r>
            <w:proofErr w:type="spellEnd"/>
            <w:r w:rsidRPr="00B24EDF">
              <w:rPr>
                <w:rFonts w:ascii="Times New Roman" w:eastAsiaTheme="minorHAnsi" w:hAnsi="Times New Roman" w:cs="Times New Roman"/>
              </w:rPr>
              <w:t xml:space="preserve"> sense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3D47E05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CGGGCCCACCAACCCAAGCAAGATCTCGAGATCTTGCTTGGGTTGGTGGGCTTTTTG</w:t>
            </w:r>
          </w:p>
        </w:tc>
      </w:tr>
      <w:tr w:rsidR="00154EAB" w:rsidRPr="00B24EDF" w14:paraId="2F936FB0" w14:textId="77777777" w:rsidTr="00A42EA5">
        <w:trPr>
          <w:trHeight w:val="518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57086D2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proofErr w:type="spellStart"/>
            <w:r w:rsidRPr="00B24EDF">
              <w:rPr>
                <w:rFonts w:ascii="Times New Roman" w:eastAsiaTheme="minorHAnsi" w:hAnsi="Times New Roman" w:cs="Times New Roman"/>
              </w:rPr>
              <w:t>shPYCARD</w:t>
            </w:r>
            <w:proofErr w:type="spellEnd"/>
            <w:r w:rsidRPr="00B24EDF">
              <w:rPr>
                <w:rFonts w:ascii="Times New Roman" w:eastAsiaTheme="minorHAnsi" w:hAnsi="Times New Roman" w:cs="Times New Roman"/>
              </w:rPr>
              <w:t xml:space="preserve"> antisense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8F0F929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ATTCAAAAAGCCCACCAACCCAAGCAAGATCTCGAGATCTTGCTTGGGTTGGTGGGC</w:t>
            </w:r>
          </w:p>
        </w:tc>
      </w:tr>
      <w:tr w:rsidR="00154EAB" w:rsidRPr="00B24EDF" w14:paraId="78547352" w14:textId="77777777" w:rsidTr="00A42EA5">
        <w:trPr>
          <w:trHeight w:val="518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6308BF4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hDNMT1 sense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F75E163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CGGGCCCAATGAGACTGACATCAACTCGAGTTGATGTCAGTCTCATTGGGCTTTTTG</w:t>
            </w:r>
          </w:p>
        </w:tc>
      </w:tr>
      <w:tr w:rsidR="00154EAB" w:rsidRPr="00B24EDF" w14:paraId="19906D23" w14:textId="77777777" w:rsidTr="00A42EA5">
        <w:trPr>
          <w:trHeight w:val="518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AD90141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hDNMT1 antisense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2120D2E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ATTCAAAAAGCCCAATGAGACTGACATCAACTCGAGTTGATGTCAGTCTCATTGGGC</w:t>
            </w:r>
          </w:p>
        </w:tc>
      </w:tr>
      <w:tr w:rsidR="00154EAB" w:rsidRPr="00B24EDF" w14:paraId="0E2D2D2C" w14:textId="77777777" w:rsidTr="00A42EA5">
        <w:trPr>
          <w:trHeight w:val="518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4B79FDF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hG9a sense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37D04C8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CGGCGAGAGAGTTCATGGCTCTTTCTCGAGAAAGAGCCATGAACTCTCTCGTTTTTG</w:t>
            </w:r>
          </w:p>
        </w:tc>
      </w:tr>
      <w:tr w:rsidR="00154EAB" w:rsidRPr="00B24EDF" w14:paraId="300DEF9F" w14:textId="77777777" w:rsidTr="00A42EA5">
        <w:trPr>
          <w:trHeight w:val="518"/>
        </w:trPr>
        <w:tc>
          <w:tcPr>
            <w:tcW w:w="244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62AB385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hG9a antisense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F35DA8B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ATTCAAAAACGAGAGAGTTCATGGCTCTTTCTCGAGAAAGAGCCATCAACTCTCTCG</w:t>
            </w:r>
          </w:p>
        </w:tc>
      </w:tr>
      <w:tr w:rsidR="00154EAB" w:rsidRPr="00B24EDF" w14:paraId="2D67B6A5" w14:textId="77777777" w:rsidTr="00A42EA5">
        <w:trPr>
          <w:trHeight w:val="518"/>
        </w:trPr>
        <w:tc>
          <w:tcPr>
            <w:tcW w:w="2449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hideMark/>
          </w:tcPr>
          <w:p w14:paraId="21AE7A89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proofErr w:type="spellStart"/>
            <w:r w:rsidRPr="00B24EDF">
              <w:rPr>
                <w:rFonts w:ascii="Times New Roman" w:eastAsiaTheme="minorHAnsi" w:hAnsi="Times New Roman" w:cs="Times New Roman"/>
              </w:rPr>
              <w:t>shNC</w:t>
            </w:r>
            <w:proofErr w:type="spellEnd"/>
            <w:r w:rsidRPr="00B24EDF">
              <w:rPr>
                <w:rFonts w:ascii="Times New Roman" w:eastAsiaTheme="minorHAnsi" w:hAnsi="Times New Roman" w:cs="Times New Roman"/>
              </w:rPr>
              <w:t xml:space="preserve"> sense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hideMark/>
          </w:tcPr>
          <w:p w14:paraId="3D9F9018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CGGGCGCGATAGCGCTAATAATTTCTCGAGAAATTATTAGCGCTATCGCGCTTTTTG</w:t>
            </w:r>
          </w:p>
        </w:tc>
      </w:tr>
      <w:tr w:rsidR="00154EAB" w:rsidRPr="00B24EDF" w14:paraId="4CAAF04D" w14:textId="77777777" w:rsidTr="00A42EA5">
        <w:trPr>
          <w:trHeight w:val="518"/>
        </w:trPr>
        <w:tc>
          <w:tcPr>
            <w:tcW w:w="244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ED6AE2E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proofErr w:type="spellStart"/>
            <w:r w:rsidRPr="00B24EDF">
              <w:rPr>
                <w:rFonts w:ascii="Times New Roman" w:eastAsiaTheme="minorHAnsi" w:hAnsi="Times New Roman" w:cs="Times New Roman"/>
              </w:rPr>
              <w:t>shNC</w:t>
            </w:r>
            <w:proofErr w:type="spellEnd"/>
            <w:r w:rsidRPr="00B24EDF">
              <w:rPr>
                <w:rFonts w:ascii="Times New Roman" w:eastAsiaTheme="minorHAnsi" w:hAnsi="Times New Roman" w:cs="Times New Roman"/>
              </w:rPr>
              <w:t xml:space="preserve"> antisense</w:t>
            </w:r>
          </w:p>
        </w:tc>
        <w:tc>
          <w:tcPr>
            <w:tcW w:w="81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E51D8A" w14:textId="77777777" w:rsidR="00154EAB" w:rsidRPr="00B24EDF" w:rsidRDefault="00154EAB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ATTCAAAAAGCGCGATAGCGCTAATAATTTCTCGAGAAATTATTAGCGCTATCGCGC</w:t>
            </w:r>
          </w:p>
        </w:tc>
      </w:tr>
    </w:tbl>
    <w:p w14:paraId="54D1AA84" w14:textId="77777777" w:rsidR="006C4B7B" w:rsidRDefault="006C4B7B">
      <w:bookmarkStart w:id="0" w:name="_GoBack"/>
      <w:bookmarkEnd w:id="0"/>
    </w:p>
    <w:sectPr w:rsidR="006C4B7B" w:rsidSect="00154EAB"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6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EAB"/>
    <w:rsid w:val="00154EAB"/>
    <w:rsid w:val="006C4B7B"/>
    <w:rsid w:val="00916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57BD3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54E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46</Words>
  <Characters>5396</Characters>
  <Application>Microsoft Macintosh Word</Application>
  <DocSecurity>0</DocSecurity>
  <Lines>44</Lines>
  <Paragraphs>12</Paragraphs>
  <ScaleCrop>false</ScaleCrop>
  <LinksUpToDate>false</LinksUpToDate>
  <CharactersWithSpaces>6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9-04-10T06:27:00Z</dcterms:created>
  <dcterms:modified xsi:type="dcterms:W3CDTF">2019-04-10T06:28:00Z</dcterms:modified>
</cp:coreProperties>
</file>